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915" w:rsidRDefault="00F40915" w:rsidP="00F4091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  <w:r>
        <w:rPr>
          <w:rFonts w:ascii="Times New Roman" w:eastAsia="HY신명조" w:hAnsi="Times New Roman" w:cs="Times New Roman"/>
          <w:sz w:val="24"/>
          <w:szCs w:val="24"/>
          <w:lang w:val="en-GB"/>
        </w:rPr>
        <w:t>S</w:t>
      </w:r>
      <w:r w:rsidR="00F879D9">
        <w:rPr>
          <w:rFonts w:ascii="Times New Roman" w:eastAsia="HY신명조" w:hAnsi="Times New Roman" w:cs="Times New Roman"/>
          <w:sz w:val="24"/>
          <w:szCs w:val="24"/>
          <w:lang w:val="en-GB"/>
        </w:rPr>
        <w:t>3</w:t>
      </w:r>
      <w:r w:rsidR="00F50CE1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Table. </w:t>
      </w:r>
      <w:r w:rsidR="00F50CE1"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>Sensitivity</w:t>
      </w:r>
      <w:bookmarkStart w:id="0" w:name="_GoBack"/>
      <w:bookmarkEnd w:id="0"/>
      <w:r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Analysis: Model comparison </w:t>
      </w:r>
      <w:r>
        <w:rPr>
          <w:rFonts w:ascii="Times New Roman" w:eastAsia="HY신명조" w:hAnsi="Times New Roman" w:cs="Times New Roman"/>
          <w:sz w:val="24"/>
          <w:szCs w:val="24"/>
          <w:lang w:val="en-GB"/>
        </w:rPr>
        <w:t>u</w:t>
      </w:r>
      <w:r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>sing different lag days</w:t>
      </w:r>
      <w:r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HY신명조" w:hAnsi="Times New Roman" w:cs="Times New Roman" w:hint="eastAsia"/>
          <w:sz w:val="24"/>
          <w:szCs w:val="24"/>
          <w:lang w:val="en-GB"/>
        </w:rPr>
        <w:t>(Single Day lag0, Single day lag 2, and Moving average lag 0-2)</w:t>
      </w:r>
      <w:r w:rsidRPr="005C7770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</w:t>
      </w:r>
    </w:p>
    <w:p w:rsidR="00F50CE1" w:rsidRPr="00F50CE1" w:rsidRDefault="00F50CE1" w:rsidP="00F4091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tbl>
      <w:tblPr>
        <w:tblW w:w="1220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709"/>
        <w:gridCol w:w="1276"/>
        <w:gridCol w:w="710"/>
        <w:gridCol w:w="218"/>
        <w:gridCol w:w="773"/>
        <w:gridCol w:w="1134"/>
        <w:gridCol w:w="708"/>
        <w:gridCol w:w="349"/>
        <w:gridCol w:w="785"/>
        <w:gridCol w:w="1276"/>
        <w:gridCol w:w="709"/>
      </w:tblGrid>
      <w:tr w:rsidR="00F40915" w:rsidRPr="00BC297D" w:rsidTr="005A4F49">
        <w:trPr>
          <w:trHeight w:val="355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Single Day Lag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6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Single Day Lag 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Moving Average Lag 0-2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AD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All ca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248 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347 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3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068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External causes of morbidity and mortality and 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48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257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70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Transport accid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56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5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All cardiovas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3-1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7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928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4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68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Ischemic heart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1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97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Hypertensive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0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2-1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00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9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Heart fail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7-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1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0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M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4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6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troke, Cerebrovascular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0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3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655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5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36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Chronic ischemic heart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6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udden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9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2-1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0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Respirato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9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23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64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Asth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4-1.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8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2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6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CO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6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1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6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Pneum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44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2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40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1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1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9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04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Mental and behavioral disor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2-1.0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9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1-1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85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Organic, including symptomatic, mental disor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1-1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7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9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37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PS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0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5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5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8-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23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lastRenderedPageBreak/>
              <w:t xml:space="preserve"> Schizophre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4-1.3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.03-1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4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1-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1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 Self-h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9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6-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72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(0.95-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 xml:space="preserve">-9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 xml:space="preserve">Diseases of the digestive syste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9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79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89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 xml:space="preserve">Diseases of the nervous syste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6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6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.03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91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Diseases of the genitourinary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8-1.0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7-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 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1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52 </w:t>
            </w:r>
          </w:p>
        </w:tc>
      </w:tr>
      <w:tr w:rsidR="00F40915" w:rsidRPr="00BC297D" w:rsidTr="005A4F49">
        <w:trPr>
          <w:trHeight w:val="355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7-1.14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2-1.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0 </w:t>
            </w:r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.0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>(0.95-1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915" w:rsidRPr="005C7770" w:rsidRDefault="00F40915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</w:pPr>
            <w:r w:rsidRPr="005C777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lang w:val="en-GB"/>
              </w:rPr>
              <w:t xml:space="preserve">10 </w:t>
            </w:r>
          </w:p>
        </w:tc>
      </w:tr>
    </w:tbl>
    <w:p w:rsidR="00F40915" w:rsidRPr="005C7770" w:rsidRDefault="00F40915" w:rsidP="00F40915">
      <w:pPr>
        <w:wordWrap/>
        <w:spacing w:line="48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F40915" w:rsidRPr="005C7770" w:rsidRDefault="00F40915" w:rsidP="00F40915">
      <w:pPr>
        <w:wordWrap/>
        <w:spacing w:line="48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AF21CA" w:rsidRDefault="001B5601"/>
    <w:sectPr w:rsidR="00AF21CA" w:rsidSect="00F4091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5601" w:rsidRDefault="001B5601" w:rsidP="007B360A">
      <w:pPr>
        <w:spacing w:after="0" w:line="240" w:lineRule="auto"/>
      </w:pPr>
      <w:r>
        <w:separator/>
      </w:r>
    </w:p>
  </w:endnote>
  <w:endnote w:type="continuationSeparator" w:id="0">
    <w:p w:rsidR="001B5601" w:rsidRDefault="001B5601" w:rsidP="007B3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5601" w:rsidRDefault="001B5601" w:rsidP="007B360A">
      <w:pPr>
        <w:spacing w:after="0" w:line="240" w:lineRule="auto"/>
      </w:pPr>
      <w:r>
        <w:separator/>
      </w:r>
    </w:p>
  </w:footnote>
  <w:footnote w:type="continuationSeparator" w:id="0">
    <w:p w:rsidR="001B5601" w:rsidRDefault="001B5601" w:rsidP="007B36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915"/>
    <w:rsid w:val="000A2D72"/>
    <w:rsid w:val="001B5601"/>
    <w:rsid w:val="003E01FD"/>
    <w:rsid w:val="007B360A"/>
    <w:rsid w:val="009B7001"/>
    <w:rsid w:val="00B23B47"/>
    <w:rsid w:val="00F40915"/>
    <w:rsid w:val="00F50CE1"/>
    <w:rsid w:val="00F8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5CDCA3-521B-4672-B34D-192AB0188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91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6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360A"/>
  </w:style>
  <w:style w:type="paragraph" w:styleId="a4">
    <w:name w:val="footer"/>
    <w:basedOn w:val="a"/>
    <w:link w:val="Char0"/>
    <w:uiPriority w:val="99"/>
    <w:unhideWhenUsed/>
    <w:rsid w:val="007B36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3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7-04T02:52:00Z</dcterms:created>
  <dcterms:modified xsi:type="dcterms:W3CDTF">2015-01-08T05:34:00Z</dcterms:modified>
</cp:coreProperties>
</file>